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ACF23" w14:textId="5A92F8A5" w:rsidR="004E67DD" w:rsidRPr="003E0512" w:rsidRDefault="00D42B91" w:rsidP="004E67D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28"/>
        </w:rPr>
      </w:pPr>
      <w:r>
        <w:rPr>
          <w:rFonts w:ascii="Times New Roman" w:eastAsia="Arial Unicode MS" w:hAnsi="Times New Roman" w:cs="Times New Roman"/>
          <w:b/>
          <w:bCs/>
          <w:color w:val="000000" w:themeColor="text1"/>
        </w:rPr>
        <w:t xml:space="preserve">Supplementary </w:t>
      </w:r>
      <w:r w:rsidR="00CF7F44">
        <w:rPr>
          <w:rFonts w:ascii="Times New Roman" w:eastAsia="Arial Unicode MS" w:hAnsi="Times New Roman" w:cs="Times New Roman"/>
          <w:b/>
          <w:bCs/>
          <w:color w:val="000000" w:themeColor="text1"/>
        </w:rPr>
        <w:t>Table 1</w:t>
      </w:r>
      <w:r w:rsidR="004E67DD" w:rsidRPr="00D227EF">
        <w:rPr>
          <w:rFonts w:ascii="Times New Roman" w:hAnsi="Times New Roman" w:cs="Times New Roman"/>
          <w:b/>
          <w:bCs/>
          <w:color w:val="000000" w:themeColor="text1"/>
          <w:kern w:val="28"/>
        </w:rPr>
        <w:t>. Pediatric critical illness score (PCIS)</w:t>
      </w:r>
    </w:p>
    <w:p w14:paraId="63FB3336" w14:textId="441AD9C1" w:rsidR="00CF7F44" w:rsidRPr="00A077D2" w:rsidRDefault="00D42B91" w:rsidP="00CF7F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CF7F44">
        <w:rPr>
          <w:rFonts w:ascii="Times New Roman" w:hAnsi="Times New Roman" w:cs="Times New Roman"/>
          <w:b/>
        </w:rPr>
        <w:t>Table 2. C-index of cox regression for three scores</w:t>
      </w:r>
    </w:p>
    <w:p w14:paraId="1CA630E8" w14:textId="042AC2DC" w:rsidR="004E67DD" w:rsidRPr="00682356" w:rsidRDefault="00D42B91" w:rsidP="00682356">
      <w:pPr>
        <w:pStyle w:val="a8"/>
        <w:spacing w:line="240" w:lineRule="auto"/>
        <w:rPr>
          <w:sz w:val="24"/>
        </w:rPr>
      </w:pPr>
      <w:r>
        <w:rPr>
          <w:sz w:val="24"/>
        </w:rPr>
        <w:t xml:space="preserve">Supplementary </w:t>
      </w:r>
      <w:r w:rsidR="003F1F91">
        <w:rPr>
          <w:sz w:val="24"/>
        </w:rPr>
        <w:t>Table 3. Results of Cox regression</w:t>
      </w:r>
      <w:r w:rsidR="004E67DD">
        <w:rPr>
          <w:rFonts w:eastAsia="Arial Unicode MS"/>
          <w:color w:val="000000" w:themeColor="text1"/>
        </w:rPr>
        <w:br w:type="page"/>
      </w:r>
    </w:p>
    <w:p w14:paraId="2EAEE68F" w14:textId="41762D3C" w:rsidR="004E67DD" w:rsidRPr="00A43453" w:rsidRDefault="00565E57" w:rsidP="004E67DD">
      <w:pPr>
        <w:widowControl/>
        <w:jc w:val="left"/>
        <w:rPr>
          <w:rFonts w:ascii="Times New Roman" w:eastAsia="Arial Unicode MS" w:hAnsi="Times New Roman" w:cs="Times New Roman"/>
          <w:b/>
          <w:bCs/>
          <w:color w:val="000000" w:themeColor="text1"/>
        </w:rPr>
      </w:pPr>
      <w:bookmarkStart w:id="0" w:name="_Hlk21466392"/>
      <w:r>
        <w:rPr>
          <w:rFonts w:ascii="Times New Roman" w:eastAsia="Arial Unicode MS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0F27E0">
        <w:rPr>
          <w:rFonts w:ascii="Times New Roman" w:eastAsia="Arial Unicode MS" w:hAnsi="Times New Roman" w:cs="Times New Roman"/>
          <w:b/>
          <w:bCs/>
          <w:color w:val="000000" w:themeColor="text1"/>
        </w:rPr>
        <w:t>T</w:t>
      </w:r>
      <w:r w:rsidR="004E67DD" w:rsidRPr="00A43453">
        <w:rPr>
          <w:rFonts w:ascii="Times New Roman" w:eastAsia="Arial Unicode MS" w:hAnsi="Times New Roman" w:cs="Times New Roman"/>
          <w:b/>
          <w:bCs/>
          <w:color w:val="000000" w:themeColor="text1"/>
        </w:rPr>
        <w:t>able 1. Pediatric critical illness score (</w:t>
      </w:r>
      <w:r w:rsidR="004E67DD" w:rsidRPr="00A43453">
        <w:rPr>
          <w:rFonts w:ascii="Times New Roman" w:eastAsia="Arial Unicode MS" w:hAnsi="Times New Roman" w:cs="Times New Roman" w:hint="eastAsia"/>
          <w:b/>
          <w:bCs/>
          <w:color w:val="000000" w:themeColor="text1"/>
        </w:rPr>
        <w:t>P</w:t>
      </w:r>
      <w:r w:rsidR="004E67DD" w:rsidRPr="00A43453">
        <w:rPr>
          <w:rFonts w:ascii="Times New Roman" w:eastAsia="Arial Unicode MS" w:hAnsi="Times New Roman" w:cs="Times New Roman"/>
          <w:b/>
          <w:bCs/>
          <w:color w:val="000000" w:themeColor="text1"/>
        </w:rPr>
        <w:t>CI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01"/>
        <w:gridCol w:w="2383"/>
        <w:gridCol w:w="2105"/>
        <w:gridCol w:w="717"/>
      </w:tblGrid>
      <w:tr w:rsidR="004E67DD" w:rsidRPr="0026306E" w14:paraId="3B911C2D" w14:textId="77777777" w:rsidTr="003F5DE7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6CFD139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variables</w:t>
            </w:r>
          </w:p>
        </w:tc>
        <w:tc>
          <w:tcPr>
            <w:tcW w:w="48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A1FF1" w14:textId="77777777" w:rsidR="004E67DD" w:rsidRPr="004F0B42" w:rsidRDefault="004E67DD" w:rsidP="003F5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measurement</w:t>
            </w: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4F25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Score</w:t>
            </w:r>
          </w:p>
        </w:tc>
      </w:tr>
      <w:tr w:rsidR="004E67DD" w:rsidRPr="0026306E" w14:paraId="0E39E6CD" w14:textId="77777777" w:rsidTr="003F5DE7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F2CD1A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47B9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1-year-old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F8C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≥1-year-ol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D8AA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</w:tr>
      <w:tr w:rsidR="004E67DD" w:rsidRPr="0026306E" w14:paraId="5E638CA2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57EF4F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Heart Rate (beats per minute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848350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80 or &gt;16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AE7731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60 or &gt;1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1F78A0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305D1740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16FC18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D1E503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80-100 or 160-18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4B51B8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0-80 or 140-1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8AF170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7423D530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1C99D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B0844C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D01F9D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59B93B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14D2554A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7A97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Systolic blood pressure kPa(mmHg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B8E9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7.3 (55) or &gt;17.3 (13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BC7A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8.7 (65) or &gt;20.0 (15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7BA5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13A9360E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462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CEE7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7.3-8.7 (55-65) or 13.3-17.3 (100-13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2B98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8.7-10 (65-75) or 17.3-20.0 (100-13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820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6D8F6762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73ED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7D1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3C45" w14:textId="77777777" w:rsidR="004E67DD" w:rsidRPr="004F0B42" w:rsidRDefault="004E67DD" w:rsidP="003F5DE7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F9C2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3846049E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7E07A0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Respiratory Rate (breaths per minute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F743B1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20 or &gt;70 or irregular respiratory rat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ECAA7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15 or &gt;60 or irregular respiratory rat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54E79B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7112FB22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2BFD08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9721B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20-25 or 40-7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F5C64C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5-20 or 35-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C51067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5105A5E3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393EA4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4D3A6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D85861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C357A2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4C90A618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C9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PaO2 kPa(mmHg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9AA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6.7 (5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30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6.7 (5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F0D2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7880F403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BFA8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812D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.7-9.3 (50-7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5977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.7-9.3 (50-7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F3F6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74C14D33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A85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0482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ECD" w14:textId="77777777" w:rsidR="004E67DD" w:rsidRPr="004F0B42" w:rsidRDefault="004E67DD" w:rsidP="003F5DE7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491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6E0EB089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BB8527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PH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F00B19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7.25 or &gt;7.5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E6A76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7.25 or &gt;7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B20FA2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2DB5A970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976D2F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446FD5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7.25-7.3 or 7.5-7.5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82E3F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7.25-7.3 or 7.5-7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716829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6831B080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31FE89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FEA73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27DFD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8840FB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271E10B3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E1A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Sodium(mmol/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B21A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120 or &gt;16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3D14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120 or &gt;1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F37E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6CDECED6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A65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697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20-130 or 150-16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D6C9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20-130 or 150-1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C53E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4559A4B3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67D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3ED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B31A" w14:textId="77777777" w:rsidR="004E67DD" w:rsidRPr="004F0B42" w:rsidRDefault="004E67DD" w:rsidP="003F5DE7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A7DD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5546F6AA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03195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Potassium(mmol/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4AF0B4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3.0 or &gt;6.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00FF7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3.0 or &gt;6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560692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5674E017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71B99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EA9E6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3.0-.5 or 5.5-6.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CC354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3.0-.5 or 5.5-6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5C149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6F465B40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C5B2A3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6300B7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1F3CB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699A03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0A943B50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9152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Creatinine(</w:t>
            </w:r>
            <w:proofErr w:type="spellStart"/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umol</w:t>
            </w:r>
            <w:proofErr w:type="spellEnd"/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/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E65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gt;15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CB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gt;1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C86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6E3A640E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C3D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487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6-15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FF2F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6-1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A01E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5FFCC605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6006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B898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8711" w14:textId="77777777" w:rsidR="004E67DD" w:rsidRPr="004F0B42" w:rsidRDefault="004E67DD" w:rsidP="003F5DE7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E17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78A63A5C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459A75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Blood Urea Nitrogen (mmol/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3893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gt;14.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F4EA6A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gt;14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D1A4A6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0FFF1A5E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19D542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1705F1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7.1-14.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4BB488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7.1-14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59B845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51C478FC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A33FD2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D4338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CAA761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83F115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3F749651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4AE3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Hemoglobin (g/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E385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6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454E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6899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10096125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6801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F29C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60-9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3B71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&lt;60-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1FC2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404E0BC7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9218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1C4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706" w14:textId="77777777" w:rsidR="004E67DD" w:rsidRPr="004F0B42" w:rsidRDefault="004E67DD" w:rsidP="003F5DE7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FB35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  <w:tr w:rsidR="004E67DD" w:rsidRPr="0026306E" w14:paraId="7BCBCB24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269DE0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Gastrointestinal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833FEB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Stress ulcer bleeding and intestinal paralysi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37CDEC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Stress ulcer bleeding and intestinal paralysi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E3AF60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4</w:t>
            </w:r>
          </w:p>
        </w:tc>
      </w:tr>
      <w:tr w:rsidR="004E67DD" w:rsidRPr="0026306E" w14:paraId="0DE60469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3D190A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59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F6834D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Stress ulcer bleeding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1805AC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Stress ulcer bleeding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9E9C7C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6</w:t>
            </w:r>
          </w:p>
        </w:tc>
      </w:tr>
      <w:tr w:rsidR="004E67DD" w:rsidRPr="0026306E" w14:paraId="48952539" w14:textId="77777777" w:rsidTr="003F5DE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43EEEF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Other values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3228E7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581D34" w14:textId="77777777" w:rsidR="004E67DD" w:rsidRPr="004F0B42" w:rsidRDefault="004E67DD" w:rsidP="003F5D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653452" w14:textId="77777777" w:rsidR="004E67DD" w:rsidRPr="004F0B42" w:rsidRDefault="004E67DD" w:rsidP="003F5D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4F0B42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>10</w:t>
            </w:r>
          </w:p>
        </w:tc>
      </w:tr>
    </w:tbl>
    <w:p w14:paraId="1410CA82" w14:textId="77777777" w:rsidR="004E67DD" w:rsidRPr="00D227EF" w:rsidRDefault="004E67DD" w:rsidP="004E67DD">
      <w:pPr>
        <w:pStyle w:val="af0"/>
        <w:spacing w:before="0" w:beforeAutospacing="0" w:after="0" w:afterAutospacing="0"/>
        <w:rPr>
          <w:rFonts w:ascii="Times New Roman" w:eastAsia="Arial Unicode MS" w:hAnsi="Times New Roman" w:cs="Times New Roman"/>
          <w:b/>
          <w:bCs/>
          <w:color w:val="000000" w:themeColor="text1"/>
        </w:rPr>
      </w:pPr>
    </w:p>
    <w:p w14:paraId="24A21444" w14:textId="77777777" w:rsidR="00305974" w:rsidRDefault="0030597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F5F8FAF" w14:textId="3F5478A7" w:rsidR="00305974" w:rsidRPr="00427F00" w:rsidRDefault="0030597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p w14:paraId="7AC58063" w14:textId="07C2E968" w:rsidR="009579E9" w:rsidRPr="00A077D2" w:rsidRDefault="00565E57" w:rsidP="009579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177E5E">
        <w:rPr>
          <w:rFonts w:ascii="Times New Roman" w:hAnsi="Times New Roman" w:cs="Times New Roman"/>
          <w:b/>
        </w:rPr>
        <w:t xml:space="preserve">Table 2. </w:t>
      </w:r>
      <w:r w:rsidR="009579E9">
        <w:rPr>
          <w:rFonts w:ascii="Times New Roman" w:hAnsi="Times New Roman" w:cs="Times New Roman"/>
          <w:b/>
        </w:rPr>
        <w:t>C-index of cox regression for three scores</w:t>
      </w:r>
    </w:p>
    <w:tbl>
      <w:tblPr>
        <w:tblpPr w:leftFromText="180" w:rightFromText="180" w:vertAnchor="text" w:horzAnchor="margin" w:tblpY="132"/>
        <w:tblW w:w="8306" w:type="dxa"/>
        <w:tblLook w:val="04A0" w:firstRow="1" w:lastRow="0" w:firstColumn="1" w:lastColumn="0" w:noHBand="0" w:noVBand="1"/>
      </w:tblPr>
      <w:tblGrid>
        <w:gridCol w:w="1702"/>
        <w:gridCol w:w="2410"/>
        <w:gridCol w:w="2097"/>
        <w:gridCol w:w="2097"/>
      </w:tblGrid>
      <w:tr w:rsidR="009579E9" w:rsidRPr="00147B11" w14:paraId="6E12AEC3" w14:textId="77777777" w:rsidTr="006728CC">
        <w:trPr>
          <w:trHeight w:val="280"/>
        </w:trPr>
        <w:tc>
          <w:tcPr>
            <w:tcW w:w="170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5712" w14:textId="77777777" w:rsidR="009579E9" w:rsidRPr="00147B11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Scores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FFD1" w14:textId="77777777" w:rsidR="009579E9" w:rsidRPr="00147B11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C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-index</w:t>
            </w:r>
          </w:p>
        </w:tc>
        <w:tc>
          <w:tcPr>
            <w:tcW w:w="41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0DCA32" w14:textId="77777777" w:rsidR="009579E9" w:rsidRPr="002A0CF0" w:rsidRDefault="009579E9" w:rsidP="006728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0CF0">
              <w:rPr>
                <w:rFonts w:ascii="Times New Roman" w:hAnsi="Times New Roman" w:cs="Times New Roman"/>
                <w:b/>
              </w:rPr>
              <w:t>95% CI of hazard ratio</w:t>
            </w:r>
          </w:p>
        </w:tc>
      </w:tr>
      <w:tr w:rsidR="009579E9" w:rsidRPr="00147B11" w14:paraId="470DAFF7" w14:textId="77777777" w:rsidTr="006728CC">
        <w:trPr>
          <w:trHeight w:val="280"/>
        </w:trPr>
        <w:tc>
          <w:tcPr>
            <w:tcW w:w="170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DC75D6F" w14:textId="77777777" w:rsidR="009579E9" w:rsidRPr="00147B11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58490F" w14:textId="77777777" w:rsidR="009579E9" w:rsidRPr="00147B11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9F7A735" w14:textId="77777777" w:rsidR="009579E9" w:rsidRPr="002A0CF0" w:rsidRDefault="009579E9" w:rsidP="006728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0CF0">
              <w:rPr>
                <w:rFonts w:ascii="Times New Roman" w:hAnsi="Times New Roman" w:cs="Times New Roman"/>
                <w:b/>
              </w:rPr>
              <w:t>Lower limit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CD65F29" w14:textId="77777777" w:rsidR="009579E9" w:rsidRPr="002A0CF0" w:rsidRDefault="009579E9" w:rsidP="006728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0CF0">
              <w:rPr>
                <w:rFonts w:ascii="Times New Roman" w:hAnsi="Times New Roman" w:cs="Times New Roman"/>
                <w:b/>
              </w:rPr>
              <w:t>Lower limit</w:t>
            </w:r>
          </w:p>
        </w:tc>
      </w:tr>
      <w:tr w:rsidR="009579E9" w:rsidRPr="00147B11" w14:paraId="54EF3541" w14:textId="77777777" w:rsidTr="00292DCA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B2C" w14:textId="77777777" w:rsidR="009579E9" w:rsidRPr="00CE0E61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E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SM 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6C05" w14:textId="77777777" w:rsidR="009579E9" w:rsidRPr="00C75508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CF187" w14:textId="77777777" w:rsidR="009579E9" w:rsidRPr="00C75508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AAF98" w14:textId="77777777" w:rsidR="009579E9" w:rsidRPr="00C75508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579E9" w:rsidRPr="00147B11" w14:paraId="4EE6C349" w14:textId="77777777" w:rsidTr="00292DCA">
        <w:trPr>
          <w:trHeight w:val="28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F30C" w14:textId="77777777" w:rsidR="009579E9" w:rsidRPr="00CE0E61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OD-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1DE7" w14:textId="77777777" w:rsidR="009579E9" w:rsidRPr="00C75508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A6FB37" w14:textId="77777777" w:rsidR="009579E9" w:rsidRPr="00C75508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002DB9" w14:textId="77777777" w:rsidR="009579E9" w:rsidRPr="00C75508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579E9" w:rsidRPr="00147B11" w14:paraId="21571F03" w14:textId="77777777" w:rsidTr="00292DCA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A063" w14:textId="26131B5C" w:rsidR="009579E9" w:rsidRPr="00CE0E61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E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IS</w:t>
            </w:r>
            <w:r w:rsidR="000912D9" w:rsidRPr="00DA693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B9C6" w14:textId="77777777" w:rsidR="009579E9" w:rsidRPr="00C75508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D2C987" w14:textId="77777777" w:rsidR="009579E9" w:rsidRPr="00C75508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8A2FC4" w14:textId="77777777" w:rsidR="009579E9" w:rsidRPr="00C75508" w:rsidRDefault="009579E9" w:rsidP="00672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</w:tbl>
    <w:p w14:paraId="264D8165" w14:textId="51FFDEF6" w:rsidR="009579E9" w:rsidRPr="00DA6932" w:rsidRDefault="003B01C9" w:rsidP="009579E9">
      <w:pPr>
        <w:widowControl/>
        <w:jc w:val="left"/>
        <w:rPr>
          <w:rFonts w:ascii="Times New Roman" w:hAnsi="Times New Roman" w:cs="Times New Roman"/>
        </w:rPr>
      </w:pPr>
      <w:r w:rsidRPr="00DA6932">
        <w:rPr>
          <w:rFonts w:ascii="Times New Roman" w:hAnsi="Times New Roman" w:cs="Times New Roman"/>
        </w:rPr>
        <w:t xml:space="preserve">*significantly </w:t>
      </w:r>
      <w:r w:rsidR="00B07BEF" w:rsidRPr="00DA6932">
        <w:rPr>
          <w:rFonts w:ascii="Times New Roman" w:hAnsi="Times New Roman" w:cs="Times New Roman"/>
        </w:rPr>
        <w:t>lower than PRISM IV</w:t>
      </w:r>
      <w:r w:rsidR="009579E9" w:rsidRPr="00DA6932">
        <w:rPr>
          <w:rFonts w:ascii="Times New Roman" w:hAnsi="Times New Roman" w:cs="Times New Roman"/>
        </w:rPr>
        <w:br w:type="page"/>
      </w:r>
    </w:p>
    <w:p w14:paraId="3A121D54" w14:textId="77777777" w:rsidR="005F2E59" w:rsidRPr="008E7658" w:rsidRDefault="005F2E59" w:rsidP="005F2E59">
      <w:pPr>
        <w:pStyle w:val="a8"/>
        <w:spacing w:line="240" w:lineRule="auto"/>
        <w:rPr>
          <w:sz w:val="24"/>
        </w:rPr>
      </w:pPr>
      <w:r>
        <w:rPr>
          <w:sz w:val="24"/>
        </w:rPr>
        <w:lastRenderedPageBreak/>
        <w:t>Supplementary Table 3. Results of Cox regression</w:t>
      </w:r>
    </w:p>
    <w:tbl>
      <w:tblPr>
        <w:tblW w:w="8220" w:type="dxa"/>
        <w:tblLayout w:type="fixed"/>
        <w:tblLook w:val="04A0" w:firstRow="1" w:lastRow="0" w:firstColumn="1" w:lastColumn="0" w:noHBand="0" w:noVBand="1"/>
      </w:tblPr>
      <w:tblGrid>
        <w:gridCol w:w="2833"/>
        <w:gridCol w:w="1276"/>
        <w:gridCol w:w="1701"/>
        <w:gridCol w:w="1420"/>
        <w:gridCol w:w="990"/>
      </w:tblGrid>
      <w:tr w:rsidR="005F2E59" w:rsidRPr="008E7658" w14:paraId="35539F27" w14:textId="77777777" w:rsidTr="006D193B">
        <w:trPr>
          <w:trHeight w:val="286"/>
        </w:trPr>
        <w:tc>
          <w:tcPr>
            <w:tcW w:w="283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BF2AF" w14:textId="77777777" w:rsidR="005F2E59" w:rsidRPr="00A077D2" w:rsidRDefault="005F2E59" w:rsidP="006D19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77D2">
              <w:rPr>
                <w:rFonts w:ascii="Times New Roman" w:hAnsi="Times New Roman" w:cs="Times New Roman"/>
                <w:b/>
              </w:rPr>
              <w:t>Predictors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A153D" w14:textId="75A76176" w:rsidR="005F2E59" w:rsidRPr="00A077D2" w:rsidRDefault="005F2E59" w:rsidP="006D19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77D2">
              <w:rPr>
                <w:rFonts w:ascii="Times New Roman" w:hAnsi="Times New Roman" w:cs="Times New Roman"/>
                <w:b/>
              </w:rPr>
              <w:t>Hazard ratio</w:t>
            </w:r>
          </w:p>
        </w:tc>
        <w:tc>
          <w:tcPr>
            <w:tcW w:w="31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2DB40E" w14:textId="77777777" w:rsidR="005F2E59" w:rsidRPr="00A077D2" w:rsidRDefault="005F2E59" w:rsidP="006D19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77D2">
              <w:rPr>
                <w:rFonts w:ascii="Times New Roman" w:hAnsi="Times New Roman" w:cs="Times New Roman"/>
                <w:b/>
              </w:rPr>
              <w:t>95% CI of hazard ratio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15055" w14:textId="77777777" w:rsidR="005F2E59" w:rsidRPr="00A077D2" w:rsidRDefault="005F2E59" w:rsidP="006D19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77D2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F2E59" w:rsidRPr="008E7658" w14:paraId="75254A5F" w14:textId="77777777" w:rsidTr="006D193B">
        <w:trPr>
          <w:trHeight w:val="285"/>
        </w:trPr>
        <w:tc>
          <w:tcPr>
            <w:tcW w:w="283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D5F93" w14:textId="77777777" w:rsidR="005F2E59" w:rsidRPr="00A077D2" w:rsidRDefault="005F2E59" w:rsidP="006D19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88462" w14:textId="77777777" w:rsidR="005F2E59" w:rsidRPr="00A077D2" w:rsidRDefault="005F2E59" w:rsidP="006D19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9B98B6" w14:textId="77777777" w:rsidR="005F2E59" w:rsidRPr="00A077D2" w:rsidRDefault="005F2E59" w:rsidP="006D19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77D2">
              <w:rPr>
                <w:rFonts w:ascii="Times New Roman" w:hAnsi="Times New Roman" w:cs="Times New Roman"/>
                <w:b/>
              </w:rPr>
              <w:t>Lower limi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E7ABA" w14:textId="77777777" w:rsidR="005F2E59" w:rsidRPr="00A077D2" w:rsidRDefault="005F2E59" w:rsidP="006D19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77D2">
              <w:rPr>
                <w:rFonts w:ascii="Times New Roman" w:hAnsi="Times New Roman" w:cs="Times New Roman"/>
                <w:b/>
              </w:rPr>
              <w:t>Higher limit</w:t>
            </w:r>
          </w:p>
        </w:tc>
        <w:tc>
          <w:tcPr>
            <w:tcW w:w="99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6E7BF" w14:textId="77777777" w:rsidR="005F2E59" w:rsidRPr="008E7658" w:rsidRDefault="005F2E59" w:rsidP="006D193B">
            <w:pPr>
              <w:rPr>
                <w:rFonts w:ascii="Times New Roman" w:hAnsi="Times New Roman" w:cs="Times New Roman"/>
              </w:rPr>
            </w:pPr>
          </w:p>
        </w:tc>
      </w:tr>
      <w:tr w:rsidR="005F2E59" w:rsidRPr="008E7658" w14:paraId="6FB4D3FD" w14:textId="77777777" w:rsidTr="006D193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3235C" w14:textId="77777777" w:rsidR="005F2E59" w:rsidRPr="00F51238" w:rsidRDefault="005F2E59" w:rsidP="006D193B">
            <w:pPr>
              <w:rPr>
                <w:rFonts w:ascii="Times New Roman" w:eastAsia="等线" w:hAnsi="Times New Roman" w:cs="Times New Roman"/>
              </w:rPr>
            </w:pPr>
            <w:r w:rsidRPr="00F51238">
              <w:rPr>
                <w:rFonts w:ascii="Times New Roman" w:eastAsia="等线" w:hAnsi="Times New Roman" w:cs="Times New Roman"/>
              </w:rPr>
              <w:t>Invasive venti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05C36" w14:textId="327FD464" w:rsidR="005F2E59" w:rsidRPr="00F51238" w:rsidRDefault="005F2E59" w:rsidP="006D19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E4AA6" w14:textId="511B2F9E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A3A2" w14:textId="373BA7A1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7C2F" w14:textId="77777777" w:rsidR="005F2E59" w:rsidRPr="00F51238" w:rsidRDefault="005F2E59" w:rsidP="006D193B">
            <w:pPr>
              <w:jc w:val="right"/>
              <w:rPr>
                <w:rFonts w:ascii="Times New Roman" w:eastAsia="等线" w:hAnsi="Times New Roman" w:cs="Times New Roman"/>
              </w:rPr>
            </w:pPr>
            <w:r w:rsidRPr="00F51238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5F2E59" w:rsidRPr="008E7658" w14:paraId="2487D359" w14:textId="77777777" w:rsidTr="006D193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5849A" w14:textId="77777777" w:rsidR="005F2E59" w:rsidRPr="00F51238" w:rsidRDefault="005F2E59" w:rsidP="006D193B">
            <w:pPr>
              <w:rPr>
                <w:rFonts w:ascii="Times New Roman" w:eastAsia="等线" w:hAnsi="Times New Roman" w:cs="Times New Roman"/>
              </w:rPr>
            </w:pPr>
            <w:r w:rsidRPr="00F51238">
              <w:rPr>
                <w:rFonts w:ascii="Times New Roman" w:eastAsia="等线" w:hAnsi="Times New Roman" w:cs="Times New Roman"/>
              </w:rPr>
              <w:t>Platel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CCCE" w14:textId="77777777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9D1E6" w14:textId="77777777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1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674E" w14:textId="7726E947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5F3D4" w14:textId="77777777" w:rsidR="005F2E59" w:rsidRPr="00F51238" w:rsidRDefault="005F2E59" w:rsidP="006D193B">
            <w:pPr>
              <w:jc w:val="right"/>
              <w:rPr>
                <w:rFonts w:ascii="Times New Roman" w:eastAsia="等线" w:hAnsi="Times New Roman" w:cs="Times New Roman"/>
              </w:rPr>
            </w:pPr>
            <w:r w:rsidRPr="00F51238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5F2E59" w:rsidRPr="008E7658" w14:paraId="559C048E" w14:textId="77777777" w:rsidTr="006D193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D42D" w14:textId="77777777" w:rsidR="005F2E59" w:rsidRPr="00F51238" w:rsidRDefault="005F2E59" w:rsidP="006D193B">
            <w:pPr>
              <w:rPr>
                <w:rFonts w:ascii="Times New Roman" w:eastAsia="等线" w:hAnsi="Times New Roman" w:cs="Times New Roman"/>
                <w:i/>
                <w:iCs/>
                <w:vertAlign w:val="superscript"/>
              </w:rPr>
            </w:pPr>
            <w:r w:rsidRPr="00F51238">
              <w:rPr>
                <w:rFonts w:ascii="Times New Roman" w:eastAsia="等线" w:hAnsi="Times New Roman" w:cs="Times New Roman"/>
              </w:rPr>
              <w:t>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F89D4" w14:textId="77777777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6ECB" w14:textId="77777777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4759" w14:textId="12429F2F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06DB" w14:textId="77777777" w:rsidR="005F2E59" w:rsidRPr="00F51238" w:rsidRDefault="005F2E59" w:rsidP="006D193B">
            <w:pPr>
              <w:jc w:val="right"/>
              <w:rPr>
                <w:rFonts w:ascii="Times New Roman" w:eastAsia="等线" w:hAnsi="Times New Roman" w:cs="Times New Roman"/>
              </w:rPr>
            </w:pPr>
            <w:r w:rsidRPr="00F51238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5F2E59" w:rsidRPr="008E7658" w14:paraId="080928FA" w14:textId="77777777" w:rsidTr="006D193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A54F" w14:textId="77777777" w:rsidR="005F2E59" w:rsidRPr="00F51238" w:rsidRDefault="005F2E59" w:rsidP="006D193B">
            <w:pPr>
              <w:rPr>
                <w:rFonts w:ascii="Times New Roman" w:eastAsia="等线" w:hAnsi="Times New Roman" w:cs="Times New Roman"/>
              </w:rPr>
            </w:pPr>
            <w:r w:rsidRPr="00F51238">
              <w:rPr>
                <w:rFonts w:ascii="Times New Roman" w:eastAsia="等线" w:hAnsi="Times New Roman" w:cs="Times New Roman"/>
              </w:rPr>
              <w:t>Pupillary light ref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ACDA" w14:textId="77777777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0948" w14:textId="082AD944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9B9CB" w14:textId="4C2CBED6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F51238">
              <w:rPr>
                <w:rFonts w:ascii="Times New Roman" w:eastAsia="等线" w:hAnsi="Times New Roman" w:cs="Times New Roman"/>
                <w:color w:val="000000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961C9" w14:textId="77777777" w:rsidR="005F2E59" w:rsidRPr="00F51238" w:rsidRDefault="005F2E59" w:rsidP="006D193B">
            <w:pPr>
              <w:jc w:val="right"/>
              <w:rPr>
                <w:rFonts w:ascii="Times New Roman" w:eastAsia="等线" w:hAnsi="Times New Roman" w:cs="Times New Roman"/>
              </w:rPr>
            </w:pPr>
            <w:r w:rsidRPr="00F51238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5F2E59" w:rsidRPr="008E7658" w14:paraId="09D6F02B" w14:textId="77777777" w:rsidTr="00DA6932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A0D6" w14:textId="085554E8" w:rsidR="005F2E59" w:rsidRPr="005F2E59" w:rsidRDefault="005F2E59" w:rsidP="006D193B">
            <w:pPr>
              <w:rPr>
                <w:rFonts w:ascii="Times New Roman" w:eastAsia="等线" w:hAnsi="Times New Roman" w:cs="Times New Roman"/>
              </w:rPr>
            </w:pPr>
            <w:r w:rsidRPr="00F51238">
              <w:rPr>
                <w:rFonts w:ascii="Times New Roman" w:eastAsia="等线" w:hAnsi="Times New Roman" w:cs="Times New Roman"/>
              </w:rPr>
              <w:t>PaO</w:t>
            </w:r>
            <w:r w:rsidRPr="00F51238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</w:rPr>
              <w:t xml:space="preserve"> quantile</w:t>
            </w:r>
            <w:r w:rsidR="001E45F6" w:rsidRPr="00DA6932">
              <w:rPr>
                <w:rFonts w:ascii="Times New Roman" w:eastAsia="等线" w:hAnsi="Times New Roman" w:cs="Times New Roman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1D6A" w14:textId="74A1E0C6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4606" w14:textId="7DF3BCFC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17D7" w14:textId="51F39675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6DC4" w14:textId="46A47AA7" w:rsidR="005F2E59" w:rsidRPr="00F51238" w:rsidRDefault="005F2E59" w:rsidP="006D193B">
            <w:pPr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5F2E59" w:rsidRPr="008E7658" w14:paraId="6CCDE559" w14:textId="77777777" w:rsidTr="00DA6932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5879" w14:textId="60239CF5" w:rsidR="005F2E59" w:rsidRPr="00F51238" w:rsidRDefault="005F2E59" w:rsidP="00DA6932">
            <w:pPr>
              <w:ind w:firstLineChars="50" w:firstLine="12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DFF0" w14:textId="5F326549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ED0D" w14:textId="0F7226AE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F718" w14:textId="50B6D2FA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</w:rPr>
              <w:t>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38B9" w14:textId="01CE7D1C" w:rsidR="005F2E59" w:rsidRPr="00F51238" w:rsidRDefault="00761765" w:rsidP="006D193B">
            <w:pPr>
              <w:jc w:val="right"/>
              <w:rPr>
                <w:rFonts w:ascii="Times New Roman" w:eastAsia="等线" w:hAnsi="Times New Roman" w:cs="Times New Roman"/>
              </w:rPr>
            </w:pPr>
            <w:r w:rsidRPr="00F51238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5F2E59" w:rsidRPr="008E7658" w14:paraId="0F4764ED" w14:textId="77777777" w:rsidTr="00DA6932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5F6B" w14:textId="51495B30" w:rsidR="005F2E59" w:rsidRPr="00F51238" w:rsidRDefault="005F2E59" w:rsidP="00DA6932">
            <w:pPr>
              <w:ind w:firstLineChars="50" w:firstLine="12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590D" w14:textId="4FFEBEB8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FEA4" w14:textId="422F0FAF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DF41" w14:textId="1CB6FE6F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75E4" w14:textId="0C2A8BF7" w:rsidR="005F2E59" w:rsidRPr="00F51238" w:rsidRDefault="00761765" w:rsidP="006D193B">
            <w:pPr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146</w:t>
            </w:r>
          </w:p>
        </w:tc>
      </w:tr>
      <w:tr w:rsidR="005F2E59" w:rsidRPr="008E7658" w14:paraId="631ED1BA" w14:textId="77777777" w:rsidTr="00DA6932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6C56" w14:textId="063C27C4" w:rsidR="005F2E59" w:rsidRPr="00F51238" w:rsidRDefault="005F2E59" w:rsidP="00DA6932">
            <w:pPr>
              <w:ind w:firstLineChars="50" w:firstLine="12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0A3D" w14:textId="1F8E85D9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AEB0" w14:textId="0801B8A7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5853" w14:textId="4F10BBC9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</w:rPr>
              <w:t>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3F72" w14:textId="5608C64D" w:rsidR="005F2E59" w:rsidRPr="00F51238" w:rsidRDefault="00761765" w:rsidP="006D193B">
            <w:pPr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013</w:t>
            </w:r>
          </w:p>
        </w:tc>
      </w:tr>
      <w:tr w:rsidR="005F2E59" w:rsidRPr="008E7658" w14:paraId="3C890086" w14:textId="77777777" w:rsidTr="006D193B">
        <w:tc>
          <w:tcPr>
            <w:tcW w:w="28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DE1F84" w14:textId="380E9B7C" w:rsidR="005F2E59" w:rsidRPr="00F51238" w:rsidRDefault="005F2E59" w:rsidP="00DA6932">
            <w:pPr>
              <w:ind w:firstLineChars="50" w:firstLine="120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6BC146" w14:textId="4F93FD0F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E28EB9" w14:textId="214E252F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89FF17" w14:textId="6E6838D0" w:rsidR="005F2E59" w:rsidRPr="00F51238" w:rsidRDefault="005F2E59" w:rsidP="006D193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>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0BCB75" w14:textId="1D828A02" w:rsidR="005F2E59" w:rsidRPr="00F51238" w:rsidRDefault="00761765" w:rsidP="006D193B">
            <w:pPr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261</w:t>
            </w:r>
          </w:p>
        </w:tc>
      </w:tr>
    </w:tbl>
    <w:p w14:paraId="15C84DAF" w14:textId="4CA70C2A" w:rsidR="005F2E59" w:rsidRDefault="005F2E59" w:rsidP="005F2E59">
      <w:pPr>
        <w:jc w:val="left"/>
        <w:rPr>
          <w:rFonts w:ascii="Times New Roman" w:eastAsia="等线" w:hAnsi="Times New Roman" w:cs="Times New Roman"/>
        </w:rPr>
      </w:pPr>
      <w:r w:rsidRPr="008B09CB">
        <w:rPr>
          <w:rFonts w:ascii="Times New Roman" w:hAnsi="Times New Roman" w:cs="Times New Roman"/>
        </w:rPr>
        <w:t>*</w:t>
      </w:r>
      <w:r w:rsidRPr="008B09CB">
        <w:rPr>
          <w:rFonts w:ascii="Times New Roman" w:eastAsia="等线" w:hAnsi="Times New Roman" w:cs="Times New Roman"/>
        </w:rPr>
        <w:t xml:space="preserve"> Invasive ventilation, platelet and pupillary light reflex scores are from PELOD-2, while pH and PaO</w:t>
      </w:r>
      <w:r w:rsidRPr="008B09CB">
        <w:rPr>
          <w:rFonts w:ascii="Times New Roman" w:eastAsia="等线" w:hAnsi="Times New Roman" w:cs="Times New Roman"/>
          <w:vertAlign w:val="subscript"/>
        </w:rPr>
        <w:t>2</w:t>
      </w:r>
      <w:r w:rsidRPr="008B09CB">
        <w:rPr>
          <w:rFonts w:ascii="Times New Roman" w:eastAsia="等线" w:hAnsi="Times New Roman" w:cs="Times New Roman"/>
        </w:rPr>
        <w:t xml:space="preserve"> scores are from PCIS.</w:t>
      </w:r>
    </w:p>
    <w:p w14:paraId="3F8A96D4" w14:textId="432BCD77" w:rsidR="001E45F6" w:rsidRPr="00563C8F" w:rsidRDefault="001E45F6" w:rsidP="005F2E59">
      <w:pPr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#</w:t>
      </w:r>
      <w:r>
        <w:rPr>
          <w:rFonts w:ascii="Times New Roman" w:eastAsia="等线" w:hAnsi="Times New Roman" w:cs="Times New Roman"/>
        </w:rPr>
        <w:t xml:space="preserve"> 4</w:t>
      </w:r>
      <w:r w:rsidRPr="00DA6932">
        <w:rPr>
          <w:rFonts w:ascii="Times New Roman" w:eastAsia="等线" w:hAnsi="Times New Roman" w:cs="Times New Roman"/>
          <w:vertAlign w:val="superscript"/>
        </w:rPr>
        <w:t>th</w:t>
      </w:r>
      <w:r>
        <w:rPr>
          <w:rFonts w:ascii="Times New Roman" w:eastAsia="等线" w:hAnsi="Times New Roman" w:cs="Times New Roman"/>
        </w:rPr>
        <w:t xml:space="preserve"> quantile as reference</w:t>
      </w:r>
    </w:p>
    <w:p w14:paraId="5270524C" w14:textId="77777777" w:rsidR="005F2E59" w:rsidRPr="00563C8F" w:rsidRDefault="005F2E59" w:rsidP="00563C8F">
      <w:pPr>
        <w:jc w:val="left"/>
        <w:rPr>
          <w:rFonts w:ascii="Times New Roman" w:eastAsia="等线" w:hAnsi="Times New Roman" w:cs="Times New Roman" w:hint="eastAsia"/>
        </w:rPr>
      </w:pPr>
      <w:bookmarkStart w:id="1" w:name="_GoBack"/>
      <w:bookmarkEnd w:id="1"/>
    </w:p>
    <w:sectPr w:rsidR="005F2E59" w:rsidRPr="00563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CB545" w14:textId="77777777" w:rsidR="00B74790" w:rsidRDefault="00B74790" w:rsidP="00305974">
      <w:r>
        <w:separator/>
      </w:r>
    </w:p>
  </w:endnote>
  <w:endnote w:type="continuationSeparator" w:id="0">
    <w:p w14:paraId="48876F92" w14:textId="77777777" w:rsidR="00B74790" w:rsidRDefault="00B74790" w:rsidP="00305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altName w:val="微软雅黑"/>
    <w:charset w:val="86"/>
    <w:family w:val="auto"/>
    <w:pitch w:val="variable"/>
    <w:sig w:usb0="00000000" w:usb1="080F0000" w:usb2="00000010" w:usb3="00000000" w:csb0="0004009F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B4CA93" w14:textId="77777777" w:rsidR="00B74790" w:rsidRDefault="00B74790" w:rsidP="00305974">
      <w:r>
        <w:separator/>
      </w:r>
    </w:p>
  </w:footnote>
  <w:footnote w:type="continuationSeparator" w:id="0">
    <w:p w14:paraId="223735FC" w14:textId="77777777" w:rsidR="00B74790" w:rsidRDefault="00B74790" w:rsidP="003059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8776CA"/>
    <w:multiLevelType w:val="hybridMultilevel"/>
    <w:tmpl w:val="6A885A46"/>
    <w:lvl w:ilvl="0" w:tplc="80E0A3DA">
      <w:start w:val="1"/>
      <w:numFmt w:val="decimal"/>
      <w:lvlText w:val="%1−"/>
      <w:lvlJc w:val="left"/>
      <w:pPr>
        <w:ind w:left="360" w:hanging="360"/>
      </w:pPr>
      <w:rPr>
        <w:rFonts w:ascii="Cambria Math" w:hAnsi="Cambria Math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7332B4"/>
    <w:multiLevelType w:val="hybridMultilevel"/>
    <w:tmpl w:val="423429CA"/>
    <w:lvl w:ilvl="0" w:tplc="D99A74EE">
      <w:start w:val="1"/>
      <w:numFmt w:val="decimal"/>
      <w:lvlText w:val="%1."/>
      <w:lvlJc w:val="left"/>
      <w:pPr>
        <w:ind w:left="92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" w15:restartNumberingAfterBreak="0">
    <w:nsid w:val="36436470"/>
    <w:multiLevelType w:val="hybridMultilevel"/>
    <w:tmpl w:val="387680E4"/>
    <w:lvl w:ilvl="0" w:tplc="5AE6C1E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86F3AF6"/>
    <w:multiLevelType w:val="multilevel"/>
    <w:tmpl w:val="66A42D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0007015"/>
    <w:multiLevelType w:val="multilevel"/>
    <w:tmpl w:val="1E725946"/>
    <w:lvl w:ilvl="0">
      <w:start w:val="9"/>
      <w:numFmt w:val="decimal"/>
      <w:lvlText w:val="%1."/>
      <w:lvlJc w:val="left"/>
      <w:pPr>
        <w:ind w:left="567" w:hanging="283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10.%2."/>
      <w:lvlJc w:val="left"/>
      <w:pPr>
        <w:ind w:left="567" w:hanging="283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9.%2.%3."/>
      <w:lvlJc w:val="left"/>
      <w:pPr>
        <w:ind w:left="567" w:hanging="283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."/>
      <w:lvlJc w:val="left"/>
      <w:pPr>
        <w:ind w:left="50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51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53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54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56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5759" w:hanging="1559"/>
      </w:pPr>
      <w:rPr>
        <w:rFonts w:hint="eastAsia"/>
      </w:rPr>
    </w:lvl>
  </w:abstractNum>
  <w:abstractNum w:abstractNumId="5" w15:restartNumberingAfterBreak="0">
    <w:nsid w:val="5AA52328"/>
    <w:multiLevelType w:val="hybridMultilevel"/>
    <w:tmpl w:val="CDD85732"/>
    <w:lvl w:ilvl="0" w:tplc="812CEF7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F371C42"/>
    <w:multiLevelType w:val="hybridMultilevel"/>
    <w:tmpl w:val="04E647E6"/>
    <w:lvl w:ilvl="0" w:tplc="4E80D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0E8623A"/>
    <w:multiLevelType w:val="hybridMultilevel"/>
    <w:tmpl w:val="1528FFBC"/>
    <w:lvl w:ilvl="0" w:tplc="9BF8EDF6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3"/>
  </w:num>
  <w:num w:numId="7">
    <w:abstractNumId w:val="5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F46"/>
    <w:rsid w:val="00016D49"/>
    <w:rsid w:val="00037F46"/>
    <w:rsid w:val="000912D9"/>
    <w:rsid w:val="000F27E0"/>
    <w:rsid w:val="00122FCE"/>
    <w:rsid w:val="001609B8"/>
    <w:rsid w:val="00177E5E"/>
    <w:rsid w:val="0019222A"/>
    <w:rsid w:val="001E45F6"/>
    <w:rsid w:val="00292DCA"/>
    <w:rsid w:val="002C56F2"/>
    <w:rsid w:val="00305974"/>
    <w:rsid w:val="003771E5"/>
    <w:rsid w:val="003B01C9"/>
    <w:rsid w:val="003F12A5"/>
    <w:rsid w:val="003F1F91"/>
    <w:rsid w:val="00414D32"/>
    <w:rsid w:val="00427F00"/>
    <w:rsid w:val="00457729"/>
    <w:rsid w:val="00474A54"/>
    <w:rsid w:val="004E67DD"/>
    <w:rsid w:val="004F0B42"/>
    <w:rsid w:val="004F18FB"/>
    <w:rsid w:val="00536964"/>
    <w:rsid w:val="00563C8F"/>
    <w:rsid w:val="00565E57"/>
    <w:rsid w:val="00575334"/>
    <w:rsid w:val="005F2E59"/>
    <w:rsid w:val="00627F24"/>
    <w:rsid w:val="00682356"/>
    <w:rsid w:val="00761765"/>
    <w:rsid w:val="00857A69"/>
    <w:rsid w:val="00857FCE"/>
    <w:rsid w:val="0087773E"/>
    <w:rsid w:val="008B09CB"/>
    <w:rsid w:val="009579E9"/>
    <w:rsid w:val="009C4A94"/>
    <w:rsid w:val="009D1AB4"/>
    <w:rsid w:val="00A43453"/>
    <w:rsid w:val="00B07BEF"/>
    <w:rsid w:val="00B74790"/>
    <w:rsid w:val="00B81348"/>
    <w:rsid w:val="00CF7F44"/>
    <w:rsid w:val="00D42B91"/>
    <w:rsid w:val="00D43A94"/>
    <w:rsid w:val="00DA6932"/>
    <w:rsid w:val="00DE2933"/>
    <w:rsid w:val="00E97ED9"/>
    <w:rsid w:val="00EA60FB"/>
    <w:rsid w:val="00ED5B44"/>
    <w:rsid w:val="00F32F0C"/>
    <w:rsid w:val="00F5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CE79D"/>
  <w15:chartTrackingRefBased/>
  <w15:docId w15:val="{7BF012EC-3730-4087-8A1D-A2B1F96B2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5974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05974"/>
    <w:pPr>
      <w:keepNext/>
      <w:keepLines/>
      <w:spacing w:before="340" w:after="330" w:line="576" w:lineRule="auto"/>
      <w:jc w:val="left"/>
      <w:outlineLvl w:val="0"/>
    </w:pPr>
    <w:rPr>
      <w:rFonts w:ascii="Times New Roman" w:eastAsia="Songti SC" w:hAnsi="Times New Roman" w:cs="Times New Roman (正文 CS 字体)"/>
      <w:b/>
      <w:bCs/>
      <w:color w:val="FF0000"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05974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9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974"/>
    <w:rPr>
      <w:sz w:val="18"/>
      <w:szCs w:val="18"/>
    </w:rPr>
  </w:style>
  <w:style w:type="character" w:customStyle="1" w:styleId="a7">
    <w:name w:val="无变化显示 字符"/>
    <w:basedOn w:val="a0"/>
    <w:link w:val="a8"/>
    <w:locked/>
    <w:rsid w:val="00305974"/>
    <w:rPr>
      <w:rFonts w:ascii="Times New Roman" w:eastAsia="Times New Roman" w:hAnsi="Times New Roman" w:cs="Times New Roman"/>
      <w:b/>
      <w:bCs/>
      <w:kern w:val="28"/>
      <w:szCs w:val="32"/>
    </w:rPr>
  </w:style>
  <w:style w:type="paragraph" w:customStyle="1" w:styleId="a8">
    <w:name w:val="无变化显示"/>
    <w:basedOn w:val="a9"/>
    <w:link w:val="a7"/>
    <w:qFormat/>
    <w:rsid w:val="00305974"/>
    <w:pPr>
      <w:widowControl/>
      <w:spacing w:before="0" w:after="0" w:line="360" w:lineRule="auto"/>
      <w:jc w:val="left"/>
    </w:pPr>
    <w:rPr>
      <w:rFonts w:ascii="Times New Roman" w:eastAsia="Times New Roman" w:hAnsi="Times New Roman" w:cs="Times New Roman"/>
      <w:sz w:val="21"/>
    </w:rPr>
  </w:style>
  <w:style w:type="paragraph" w:styleId="a9">
    <w:name w:val="Subtitle"/>
    <w:basedOn w:val="a"/>
    <w:next w:val="a"/>
    <w:link w:val="aa"/>
    <w:uiPriority w:val="11"/>
    <w:qFormat/>
    <w:rsid w:val="0030597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305974"/>
    <w:rPr>
      <w:b/>
      <w:bCs/>
      <w:kern w:val="28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305974"/>
    <w:rPr>
      <w:rFonts w:ascii="Times New Roman" w:eastAsia="Songti SC" w:hAnsi="Times New Roman" w:cs="Times New Roman (正文 CS 字体)"/>
      <w:b/>
      <w:bCs/>
      <w:color w:val="FF0000"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305974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b">
    <w:name w:val="annotation reference"/>
    <w:basedOn w:val="a0"/>
    <w:uiPriority w:val="99"/>
    <w:semiHidden/>
    <w:unhideWhenUsed/>
    <w:rsid w:val="0030597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05974"/>
    <w:pPr>
      <w:widowControl/>
      <w:jc w:val="left"/>
    </w:pPr>
    <w:rPr>
      <w:rFonts w:ascii="宋体" w:eastAsia="宋体" w:hAnsi="宋体" w:cs="宋体"/>
      <w:kern w:val="0"/>
    </w:rPr>
  </w:style>
  <w:style w:type="character" w:customStyle="1" w:styleId="ad">
    <w:name w:val="批注文字 字符"/>
    <w:basedOn w:val="a0"/>
    <w:link w:val="ac"/>
    <w:uiPriority w:val="99"/>
    <w:semiHidden/>
    <w:rsid w:val="00305974"/>
    <w:rPr>
      <w:rFonts w:ascii="宋体" w:eastAsia="宋体" w:hAnsi="宋体" w:cs="宋体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305974"/>
    <w:rPr>
      <w:rFonts w:ascii="宋体" w:eastAsia="宋体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05974"/>
    <w:rPr>
      <w:rFonts w:ascii="宋体" w:eastAsia="宋体"/>
      <w:sz w:val="18"/>
      <w:szCs w:val="18"/>
    </w:rPr>
  </w:style>
  <w:style w:type="paragraph" w:styleId="af0">
    <w:name w:val="Normal (Web)"/>
    <w:basedOn w:val="a"/>
    <w:uiPriority w:val="99"/>
    <w:unhideWhenUsed/>
    <w:rsid w:val="00305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f1">
    <w:name w:val="Body Text Indent"/>
    <w:basedOn w:val="a"/>
    <w:link w:val="af2"/>
    <w:uiPriority w:val="99"/>
    <w:semiHidden/>
    <w:unhideWhenUsed/>
    <w:rsid w:val="00305974"/>
    <w:pPr>
      <w:spacing w:after="120"/>
      <w:ind w:leftChars="200" w:left="420"/>
    </w:pPr>
  </w:style>
  <w:style w:type="character" w:customStyle="1" w:styleId="af2">
    <w:name w:val="正文文本缩进 字符"/>
    <w:basedOn w:val="a0"/>
    <w:link w:val="af1"/>
    <w:uiPriority w:val="99"/>
    <w:semiHidden/>
    <w:rsid w:val="00305974"/>
    <w:rPr>
      <w:sz w:val="24"/>
      <w:szCs w:val="24"/>
    </w:rPr>
  </w:style>
  <w:style w:type="character" w:customStyle="1" w:styleId="af3">
    <w:name w:val="日期 字符"/>
    <w:basedOn w:val="a0"/>
    <w:link w:val="af4"/>
    <w:uiPriority w:val="99"/>
    <w:semiHidden/>
    <w:rsid w:val="00305974"/>
    <w:rPr>
      <w:rFonts w:ascii="宋体" w:eastAsia="宋体" w:hAnsi="宋体" w:cs="宋体"/>
      <w:kern w:val="0"/>
    </w:rPr>
  </w:style>
  <w:style w:type="paragraph" w:styleId="af4">
    <w:name w:val="Date"/>
    <w:basedOn w:val="a"/>
    <w:next w:val="a"/>
    <w:link w:val="af3"/>
    <w:uiPriority w:val="99"/>
    <w:semiHidden/>
    <w:unhideWhenUsed/>
    <w:rsid w:val="00305974"/>
    <w:pPr>
      <w:widowControl/>
      <w:ind w:leftChars="2500" w:left="100"/>
      <w:jc w:val="left"/>
    </w:pPr>
    <w:rPr>
      <w:rFonts w:ascii="宋体" w:eastAsia="宋体" w:hAnsi="宋体" w:cs="宋体"/>
      <w:kern w:val="0"/>
      <w:sz w:val="21"/>
      <w:szCs w:val="22"/>
    </w:rPr>
  </w:style>
  <w:style w:type="character" w:customStyle="1" w:styleId="11">
    <w:name w:val="日期 字符1"/>
    <w:basedOn w:val="a0"/>
    <w:uiPriority w:val="99"/>
    <w:semiHidden/>
    <w:rsid w:val="00305974"/>
    <w:rPr>
      <w:sz w:val="24"/>
      <w:szCs w:val="24"/>
    </w:rPr>
  </w:style>
  <w:style w:type="paragraph" w:styleId="af5">
    <w:name w:val="List Paragraph"/>
    <w:basedOn w:val="a"/>
    <w:uiPriority w:val="34"/>
    <w:qFormat/>
    <w:rsid w:val="00305974"/>
    <w:pPr>
      <w:ind w:firstLineChars="200" w:firstLine="420"/>
    </w:pPr>
  </w:style>
  <w:style w:type="table" w:styleId="af6">
    <w:name w:val="Table Grid"/>
    <w:basedOn w:val="a1"/>
    <w:uiPriority w:val="39"/>
    <w:qFormat/>
    <w:rsid w:val="0030597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7">
    <w:name w:val="批注主题 字符"/>
    <w:basedOn w:val="ad"/>
    <w:link w:val="af8"/>
    <w:uiPriority w:val="99"/>
    <w:semiHidden/>
    <w:rsid w:val="00305974"/>
    <w:rPr>
      <w:rFonts w:ascii="宋体" w:eastAsia="宋体" w:hAnsi="宋体" w:cs="宋体"/>
      <w:b/>
      <w:bCs/>
      <w:kern w:val="0"/>
      <w:sz w:val="24"/>
      <w:szCs w:val="24"/>
    </w:rPr>
  </w:style>
  <w:style w:type="paragraph" w:styleId="af8">
    <w:name w:val="annotation subject"/>
    <w:basedOn w:val="ac"/>
    <w:next w:val="ac"/>
    <w:link w:val="af7"/>
    <w:uiPriority w:val="99"/>
    <w:semiHidden/>
    <w:unhideWhenUsed/>
    <w:rsid w:val="00305974"/>
    <w:rPr>
      <w:b/>
      <w:bCs/>
    </w:rPr>
  </w:style>
  <w:style w:type="character" w:customStyle="1" w:styleId="12">
    <w:name w:val="批注主题 字符1"/>
    <w:basedOn w:val="ad"/>
    <w:uiPriority w:val="99"/>
    <w:semiHidden/>
    <w:rsid w:val="00305974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305974"/>
  </w:style>
  <w:style w:type="character" w:customStyle="1" w:styleId="opdicttext2">
    <w:name w:val="op_dict_text2"/>
    <w:basedOn w:val="a0"/>
    <w:rsid w:val="00305974"/>
  </w:style>
  <w:style w:type="character" w:styleId="af9">
    <w:name w:val="Hyperlink"/>
    <w:basedOn w:val="a0"/>
    <w:uiPriority w:val="99"/>
    <w:unhideWhenUsed/>
    <w:rsid w:val="00305974"/>
    <w:rPr>
      <w:color w:val="0563C1" w:themeColor="hyperlink"/>
      <w:u w:val="single"/>
    </w:rPr>
  </w:style>
  <w:style w:type="character" w:customStyle="1" w:styleId="highwire-cite-metadata-journal">
    <w:name w:val="highwire-cite-metadata-journal"/>
    <w:basedOn w:val="a0"/>
    <w:rsid w:val="00305974"/>
  </w:style>
  <w:style w:type="character" w:customStyle="1" w:styleId="highwire-cite-metadata-date">
    <w:name w:val="highwire-cite-metadata-date"/>
    <w:basedOn w:val="a0"/>
    <w:rsid w:val="00305974"/>
  </w:style>
  <w:style w:type="character" w:customStyle="1" w:styleId="highwire-cite-metadata-volume">
    <w:name w:val="highwire-cite-metadata-volume"/>
    <w:basedOn w:val="a0"/>
    <w:rsid w:val="00305974"/>
  </w:style>
  <w:style w:type="character" w:customStyle="1" w:styleId="highwire-cite-metadata-issue">
    <w:name w:val="highwire-cite-metadata-issue"/>
    <w:basedOn w:val="a0"/>
    <w:rsid w:val="00305974"/>
  </w:style>
  <w:style w:type="character" w:customStyle="1" w:styleId="highwire-cite-metadata-pages">
    <w:name w:val="highwire-cite-metadata-pages"/>
    <w:basedOn w:val="a0"/>
    <w:rsid w:val="00305974"/>
  </w:style>
  <w:style w:type="character" w:styleId="afa">
    <w:name w:val="Strong"/>
    <w:basedOn w:val="a0"/>
    <w:uiPriority w:val="22"/>
    <w:qFormat/>
    <w:rsid w:val="00305974"/>
    <w:rPr>
      <w:b/>
      <w:bCs/>
    </w:rPr>
  </w:style>
  <w:style w:type="character" w:customStyle="1" w:styleId="highlight">
    <w:name w:val="highlight"/>
    <w:basedOn w:val="a0"/>
    <w:rsid w:val="00305974"/>
  </w:style>
  <w:style w:type="character" w:styleId="afb">
    <w:name w:val="Placeholder Text"/>
    <w:basedOn w:val="a0"/>
    <w:uiPriority w:val="99"/>
    <w:semiHidden/>
    <w:rsid w:val="0030597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05974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05974"/>
    <w:rPr>
      <w:rFonts w:ascii="等线" w:eastAsia="等线" w:hAnsi="等线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05974"/>
    <w:pPr>
      <w:jc w:val="left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305974"/>
    <w:rPr>
      <w:rFonts w:ascii="等线" w:eastAsia="等线" w:hAnsi="等线"/>
      <w:noProof/>
      <w:sz w:val="24"/>
      <w:szCs w:val="24"/>
    </w:rPr>
  </w:style>
  <w:style w:type="paragraph" w:styleId="afc">
    <w:name w:val="Revision"/>
    <w:hidden/>
    <w:uiPriority w:val="99"/>
    <w:semiHidden/>
    <w:rsid w:val="0030597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ngyuan</dc:creator>
  <cp:keywords/>
  <dc:description/>
  <cp:lastModifiedBy>xiangyuan_huang</cp:lastModifiedBy>
  <cp:revision>34</cp:revision>
  <dcterms:created xsi:type="dcterms:W3CDTF">2019-03-06T01:21:00Z</dcterms:created>
  <dcterms:modified xsi:type="dcterms:W3CDTF">2020-06-30T11:27:00Z</dcterms:modified>
</cp:coreProperties>
</file>